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3B0" w:rsidRPr="008835C8" w:rsidRDefault="00E1357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835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1F5C">
        <w:rPr>
          <w:rFonts w:ascii="Times New Roman" w:hAnsi="Times New Roman" w:cs="Times New Roman"/>
          <w:b/>
          <w:sz w:val="24"/>
          <w:szCs w:val="24"/>
        </w:rPr>
        <w:t>Supplementary Tabl</w:t>
      </w:r>
      <w:r w:rsidR="00463661" w:rsidRPr="008835C8">
        <w:rPr>
          <w:rFonts w:ascii="Times New Roman" w:hAnsi="Times New Roman" w:cs="Times New Roman"/>
          <w:b/>
          <w:sz w:val="24"/>
          <w:szCs w:val="24"/>
        </w:rPr>
        <w:t xml:space="preserve">es for SDQ paper </w:t>
      </w:r>
      <w:r w:rsidR="00901F5C">
        <w:rPr>
          <w:rFonts w:ascii="Times New Roman" w:hAnsi="Times New Roman" w:cs="Times New Roman"/>
          <w:b/>
          <w:sz w:val="24"/>
          <w:szCs w:val="24"/>
        </w:rPr>
        <w:t>I</w:t>
      </w:r>
      <w:r w:rsidR="00463661" w:rsidRPr="008835C8">
        <w:rPr>
          <w:rFonts w:ascii="Times New Roman" w:hAnsi="Times New Roman" w:cs="Times New Roman"/>
          <w:b/>
          <w:sz w:val="24"/>
          <w:szCs w:val="24"/>
        </w:rPr>
        <w:t>1</w:t>
      </w:r>
      <w:r w:rsidR="00C82FB5" w:rsidRPr="008835C8">
        <w:rPr>
          <w:rFonts w:ascii="Times New Roman" w:hAnsi="Times New Roman" w:cs="Times New Roman"/>
          <w:b/>
          <w:sz w:val="24"/>
          <w:szCs w:val="24"/>
        </w:rPr>
        <w:tab/>
      </w:r>
      <w:r w:rsidR="00C82FB5" w:rsidRPr="008835C8">
        <w:rPr>
          <w:rFonts w:ascii="Times New Roman" w:hAnsi="Times New Roman" w:cs="Times New Roman"/>
          <w:b/>
          <w:sz w:val="24"/>
          <w:szCs w:val="24"/>
        </w:rPr>
        <w:tab/>
      </w:r>
    </w:p>
    <w:p w:rsidR="00EA1F7F" w:rsidRPr="008835C8" w:rsidRDefault="00C95343" w:rsidP="00EA1F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EA1F7F" w:rsidRPr="008835C8">
        <w:rPr>
          <w:rFonts w:ascii="Times New Roman" w:hAnsi="Times New Roman" w:cs="Times New Roman"/>
          <w:sz w:val="24"/>
          <w:szCs w:val="24"/>
          <w:lang w:val="en-US"/>
        </w:rPr>
        <w:t>Table 1. Availability of teacher completed SDQ for children whose mothers completed the LOC assessment in pregnancy.</w:t>
      </w:r>
    </w:p>
    <w:tbl>
      <w:tblPr>
        <w:tblStyle w:val="TableGrid"/>
        <w:tblW w:w="11199" w:type="dxa"/>
        <w:tblInd w:w="-431" w:type="dxa"/>
        <w:tblLook w:val="04A0" w:firstRow="1" w:lastRow="0" w:firstColumn="1" w:lastColumn="0" w:noHBand="0" w:noVBand="1"/>
      </w:tblPr>
      <w:tblGrid>
        <w:gridCol w:w="3255"/>
        <w:gridCol w:w="1849"/>
        <w:gridCol w:w="2126"/>
        <w:gridCol w:w="1843"/>
        <w:gridCol w:w="2126"/>
      </w:tblGrid>
      <w:tr w:rsidR="00EA1F7F" w:rsidRPr="008835C8" w:rsidTr="008835C8">
        <w:tc>
          <w:tcPr>
            <w:tcW w:w="32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Variable</w:t>
            </w:r>
          </w:p>
        </w:tc>
        <w:tc>
          <w:tcPr>
            <w:tcW w:w="3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Q Year 3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Q Year 6</w:t>
            </w:r>
          </w:p>
        </w:tc>
      </w:tr>
      <w:tr w:rsidR="00EA1F7F" w:rsidRPr="008835C8" w:rsidTr="008835C8">
        <w:tc>
          <w:tcPr>
            <w:tcW w:w="3255" w:type="dxa"/>
            <w:vMerge/>
            <w:tcBorders>
              <w:top w:val="nil"/>
              <w:bottom w:val="single" w:sz="4" w:space="0" w:color="auto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ailabl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ailabl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t </w:t>
            </w:r>
          </w:p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ailable</w:t>
            </w:r>
          </w:p>
        </w:tc>
      </w:tr>
      <w:tr w:rsidR="00EA1F7F" w:rsidRPr="008835C8" w:rsidTr="008835C8"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age at conception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1F7F" w:rsidRPr="008835C8" w:rsidRDefault="00EA1F7F" w:rsidP="00E13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&lt; 2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37 (24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68 (2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89 (26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56 (27.1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25 – 2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70 (41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36 (3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89 (41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08 (39.4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≥ 3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tabs>
                <w:tab w:val="left" w:pos="106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08 (33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42 (3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97 (3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53 (33.6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sing tenur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Owned/mortgage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31 (8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64 (7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04 (78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91 (72.3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4D30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="004D3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housing</w:t>
            </w:r>
            <w:r w:rsidR="00D71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 (</w:t>
            </w:r>
            <w:r w:rsidR="0003442F"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14 (15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6</w:t>
            </w:r>
            <w:r w:rsid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 (13.6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All other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 (8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8 (1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 (9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4 (14.1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ding index (people/room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≤ 0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00 (44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44 (4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59 (42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85 (42.7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&gt;0.5-0.7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0 (3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25 (3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93 (32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02 (30.9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gt;0.75-1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4 (18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63 (2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93 (19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4 (19.8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gt;1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 (5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 (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 (5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 (6.6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29 (44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97 (4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92 (44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34 (44.9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56 (3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21 (3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92 (35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85 (35.6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≥ 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45 (19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37 (2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38 (19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4 (19.5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1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education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lt;O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18 (28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02 (2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90 (29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30 (28.6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O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16 (35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34 (3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39 (36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11 (33.5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&gt;O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55 (36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26 (3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16 (34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65 (37.9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affording foo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Y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88 (2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50 (2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99 (2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39 (24.0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66 (77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92 (7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610 (7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48 (76.0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6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mid-pregnanc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Y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1 (17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33 (19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78 (18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6 (19.3%)</w:t>
            </w:r>
          </w:p>
        </w:tc>
      </w:tr>
      <w:tr w:rsidR="00EA1F7F" w:rsidRPr="008835C8" w:rsidTr="008835C8">
        <w:trPr>
          <w:trHeight w:val="7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552 (82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20 (80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69 (8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03 (80.7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9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ge drinking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n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619 (84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522 (8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62 (83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79 (83.1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n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7 (15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6 (1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22 (16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1 (16.9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pression score at 18wk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&lt; 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33 (83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91 (8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38 (82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586 (83.0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≥  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3 (16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13 (1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15 (17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1 (17.0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us of control scor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Externa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12 (44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05 (4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27 (45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90 (45.4%)</w:t>
            </w:r>
          </w:p>
        </w:tc>
      </w:tr>
      <w:tr w:rsidR="00EA1F7F" w:rsidRPr="008835C8" w:rsidTr="008835C8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Internal    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43 (55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770 (5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57 (54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F7F" w:rsidRPr="008835C8" w:rsidRDefault="00EA1F7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56 (54.6%)</w:t>
            </w:r>
          </w:p>
        </w:tc>
      </w:tr>
      <w:tr w:rsidR="0003442F" w:rsidRPr="008835C8" w:rsidTr="008835C8"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42F" w:rsidRPr="008835C8" w:rsidRDefault="0003442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using χ²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42F" w:rsidRPr="008835C8" w:rsidRDefault="0003442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42F" w:rsidRPr="008835C8" w:rsidRDefault="0003442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42F" w:rsidRPr="008835C8" w:rsidRDefault="0003442F" w:rsidP="008835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42F" w:rsidRPr="008835C8" w:rsidRDefault="0003442F" w:rsidP="00076A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5</w:t>
            </w:r>
          </w:p>
        </w:tc>
      </w:tr>
    </w:tbl>
    <w:p w:rsidR="00C927AD" w:rsidRDefault="00C927AD" w:rsidP="008835C8">
      <w:pPr>
        <w:rPr>
          <w:rFonts w:ascii="Times New Roman" w:hAnsi="Times New Roman" w:cs="Times New Roman"/>
          <w:b/>
          <w:sz w:val="24"/>
          <w:szCs w:val="24"/>
        </w:rPr>
      </w:pPr>
    </w:p>
    <w:p w:rsidR="00D72D80" w:rsidRDefault="00D72D80" w:rsidP="00D72D80">
      <w:pPr>
        <w:pStyle w:val="Heading1"/>
        <w:rPr>
          <w:rFonts w:ascii="Times New Roman" w:hAnsi="Times New Roman" w:cs="Times New Roman"/>
          <w:b/>
          <w:sz w:val="24"/>
          <w:szCs w:val="24"/>
        </w:rPr>
        <w:sectPr w:rsidR="00D72D80" w:rsidSect="005F788D">
          <w:headerReference w:type="default" r:id="rId6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D72D80" w:rsidRPr="004C6CE6" w:rsidRDefault="00D72D80" w:rsidP="00D72D80">
      <w:pPr>
        <w:pStyle w:val="Heading1"/>
        <w:rPr>
          <w:color w:val="auto"/>
        </w:rPr>
      </w:pPr>
      <w:r>
        <w:rPr>
          <w:color w:val="auto"/>
        </w:rPr>
        <w:lastRenderedPageBreak/>
        <w:t xml:space="preserve">Supplementary Table 2. </w:t>
      </w:r>
      <w:r w:rsidRPr="004C6CE6">
        <w:rPr>
          <w:color w:val="auto"/>
        </w:rPr>
        <w:t>Correlation matrix showing parents’ Locus of Control score in pregnancy and child’s behaviour in school at school years 3 &amp; 6</w:t>
      </w:r>
      <w:r w:rsidR="004E7F97">
        <w:rPr>
          <w:color w:val="auto"/>
        </w:rPr>
        <w:t xml:space="preserve"> (N = 2359)</w:t>
      </w:r>
    </w:p>
    <w:p w:rsidR="00D72D80" w:rsidRPr="007A2D0D" w:rsidRDefault="00D72D80" w:rsidP="00D72D80"/>
    <w:tbl>
      <w:tblPr>
        <w:tblW w:w="13582" w:type="dxa"/>
        <w:tblInd w:w="408" w:type="dxa"/>
        <w:tblLook w:val="04A0" w:firstRow="1" w:lastRow="0" w:firstColumn="1" w:lastColumn="0" w:noHBand="0" w:noVBand="1"/>
      </w:tblPr>
      <w:tblGrid>
        <w:gridCol w:w="110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at L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t L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yp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m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D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yp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m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D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 Y6</w:t>
            </w: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t L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0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0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yp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5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m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1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D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5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5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4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5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6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6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7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0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0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3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0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3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2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3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yp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3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5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4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2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4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m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1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2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2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1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2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D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2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4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2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5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5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0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2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2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2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2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4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4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5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D72D80" w:rsidRPr="002D19DA" w:rsidTr="004E7F97">
        <w:trPr>
          <w:trHeight w:val="3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D80" w:rsidRPr="002D19DA" w:rsidRDefault="00D72D80" w:rsidP="002D49B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1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3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4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2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4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3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-0.5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7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6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6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D80" w:rsidRPr="002D19DA" w:rsidRDefault="00D72D80" w:rsidP="002D4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19DA">
              <w:rPr>
                <w:rFonts w:ascii="Calibri" w:eastAsia="Times New Roman" w:hAnsi="Calibri" w:cs="Times New Roman"/>
                <w:color w:val="000000"/>
                <w:lang w:eastAsia="en-GB"/>
              </w:rPr>
              <w:t>0.7371</w:t>
            </w:r>
          </w:p>
        </w:tc>
      </w:tr>
    </w:tbl>
    <w:p w:rsidR="00D72D80" w:rsidRDefault="00D72D80" w:rsidP="00D72D80"/>
    <w:p w:rsidR="00D72D80" w:rsidRDefault="00D72D80" w:rsidP="00D72D80"/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3686"/>
      </w:tblGrid>
      <w:tr w:rsidR="00D72D80" w:rsidTr="004E7F97">
        <w:tc>
          <w:tcPr>
            <w:tcW w:w="3685" w:type="dxa"/>
          </w:tcPr>
          <w:p w:rsidR="00D72D80" w:rsidRDefault="00D72D80" w:rsidP="002D49BE">
            <w:r>
              <w:t>Mat = Maternal</w:t>
            </w:r>
          </w:p>
        </w:tc>
        <w:tc>
          <w:tcPr>
            <w:tcW w:w="3686" w:type="dxa"/>
          </w:tcPr>
          <w:p w:rsidR="00D72D80" w:rsidRDefault="00D72D80" w:rsidP="002D49BE">
            <w:proofErr w:type="spellStart"/>
            <w:r>
              <w:t>Hyp</w:t>
            </w:r>
            <w:proofErr w:type="spellEnd"/>
            <w:r>
              <w:t xml:space="preserve"> = Hyperactivity</w:t>
            </w:r>
          </w:p>
        </w:tc>
      </w:tr>
      <w:tr w:rsidR="00D72D80" w:rsidTr="004E7F97">
        <w:tc>
          <w:tcPr>
            <w:tcW w:w="3685" w:type="dxa"/>
          </w:tcPr>
          <w:p w:rsidR="00D72D80" w:rsidRDefault="00D72D80" w:rsidP="002D49BE">
            <w:r>
              <w:t>Pat = Paternal</w:t>
            </w:r>
          </w:p>
        </w:tc>
        <w:tc>
          <w:tcPr>
            <w:tcW w:w="3686" w:type="dxa"/>
          </w:tcPr>
          <w:p w:rsidR="00D72D80" w:rsidRDefault="00D72D80" w:rsidP="002D49BE">
            <w:proofErr w:type="spellStart"/>
            <w:r>
              <w:t>EmD</w:t>
            </w:r>
            <w:proofErr w:type="spellEnd"/>
            <w:r>
              <w:t xml:space="preserve"> = Emotional difficulties</w:t>
            </w:r>
          </w:p>
        </w:tc>
      </w:tr>
      <w:tr w:rsidR="00D72D80" w:rsidTr="004E7F97">
        <w:tc>
          <w:tcPr>
            <w:tcW w:w="3685" w:type="dxa"/>
          </w:tcPr>
          <w:p w:rsidR="00D72D80" w:rsidRDefault="00D72D80" w:rsidP="002D49BE">
            <w:r>
              <w:t>LOC = Locus of Control</w:t>
            </w:r>
          </w:p>
        </w:tc>
        <w:tc>
          <w:tcPr>
            <w:tcW w:w="3686" w:type="dxa"/>
          </w:tcPr>
          <w:p w:rsidR="00D72D80" w:rsidRDefault="00D72D80" w:rsidP="002D49BE">
            <w:r>
              <w:t>PP = Peer problems</w:t>
            </w:r>
          </w:p>
        </w:tc>
      </w:tr>
      <w:tr w:rsidR="00D72D80" w:rsidTr="004E7F97">
        <w:tc>
          <w:tcPr>
            <w:tcW w:w="3685" w:type="dxa"/>
          </w:tcPr>
          <w:p w:rsidR="00D72D80" w:rsidRDefault="00D72D80" w:rsidP="002D49BE">
            <w:proofErr w:type="spellStart"/>
            <w:r>
              <w:t>ProS</w:t>
            </w:r>
            <w:proofErr w:type="spellEnd"/>
            <w:r>
              <w:t xml:space="preserve"> = Prosocial </w:t>
            </w:r>
            <w:proofErr w:type="spellStart"/>
            <w:r>
              <w:t>behavior</w:t>
            </w:r>
            <w:proofErr w:type="spellEnd"/>
          </w:p>
        </w:tc>
        <w:tc>
          <w:tcPr>
            <w:tcW w:w="3686" w:type="dxa"/>
          </w:tcPr>
          <w:p w:rsidR="00D72D80" w:rsidRDefault="00D72D80" w:rsidP="002D49BE">
            <w:proofErr w:type="spellStart"/>
            <w:r>
              <w:t>TotD</w:t>
            </w:r>
            <w:proofErr w:type="spellEnd"/>
            <w:r>
              <w:t xml:space="preserve"> = Total behavioural difficulties</w:t>
            </w:r>
          </w:p>
        </w:tc>
      </w:tr>
      <w:tr w:rsidR="00D72D80" w:rsidTr="004E7F97">
        <w:tc>
          <w:tcPr>
            <w:tcW w:w="3685" w:type="dxa"/>
          </w:tcPr>
          <w:p w:rsidR="00D72D80" w:rsidRDefault="00D72D80" w:rsidP="002D49BE">
            <w:r>
              <w:t>CD = Conduct difficulties</w:t>
            </w:r>
          </w:p>
        </w:tc>
        <w:tc>
          <w:tcPr>
            <w:tcW w:w="3686" w:type="dxa"/>
          </w:tcPr>
          <w:p w:rsidR="00D72D80" w:rsidRDefault="00D72D80" w:rsidP="002D49BE">
            <w:r>
              <w:t>Y3 = Year 3</w:t>
            </w:r>
          </w:p>
        </w:tc>
      </w:tr>
      <w:tr w:rsidR="00D72D80" w:rsidTr="004E7F97">
        <w:tc>
          <w:tcPr>
            <w:tcW w:w="3685" w:type="dxa"/>
          </w:tcPr>
          <w:p w:rsidR="00D72D80" w:rsidRDefault="00D72D80" w:rsidP="002D49BE"/>
        </w:tc>
        <w:tc>
          <w:tcPr>
            <w:tcW w:w="3686" w:type="dxa"/>
          </w:tcPr>
          <w:p w:rsidR="00D72D80" w:rsidRDefault="00D72D80" w:rsidP="002D49BE">
            <w:r>
              <w:t>Y6 = Year 6</w:t>
            </w:r>
          </w:p>
        </w:tc>
      </w:tr>
    </w:tbl>
    <w:p w:rsidR="00D72D80" w:rsidRDefault="00D72D80" w:rsidP="008835C8"/>
    <w:p w:rsidR="00D72D80" w:rsidRDefault="00D72D80">
      <w:pPr>
        <w:sectPr w:rsidR="00D72D80" w:rsidSect="00D72D8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A8357B" w:rsidRPr="00D72D80" w:rsidRDefault="00FB4E60" w:rsidP="008835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  <w:r w:rsidR="00C927AD" w:rsidRPr="00D72D80">
        <w:rPr>
          <w:rFonts w:ascii="Times New Roman" w:hAnsi="Times New Roman" w:cs="Times New Roman"/>
          <w:sz w:val="24"/>
          <w:szCs w:val="24"/>
        </w:rPr>
        <w:t>:</w:t>
      </w:r>
      <w:r w:rsidR="00A8357B" w:rsidRPr="00D72D80">
        <w:rPr>
          <w:rFonts w:ascii="Times New Roman" w:hAnsi="Times New Roman" w:cs="Times New Roman"/>
          <w:sz w:val="24"/>
          <w:szCs w:val="24"/>
        </w:rPr>
        <w:t xml:space="preserve">  Frequencies within the four categories of parental locus of control orientation </w:t>
      </w:r>
    </w:p>
    <w:tbl>
      <w:tblPr>
        <w:tblStyle w:val="TableGrid"/>
        <w:tblW w:w="11199" w:type="dxa"/>
        <w:tblInd w:w="-436" w:type="dxa"/>
        <w:tblLook w:val="04A0" w:firstRow="1" w:lastRow="0" w:firstColumn="1" w:lastColumn="0" w:noHBand="0" w:noVBand="1"/>
      </w:tblPr>
      <w:tblGrid>
        <w:gridCol w:w="3255"/>
        <w:gridCol w:w="1849"/>
        <w:gridCol w:w="2126"/>
        <w:gridCol w:w="1843"/>
        <w:gridCol w:w="2126"/>
      </w:tblGrid>
      <w:tr w:rsidR="00A8357B" w:rsidRPr="008835C8" w:rsidTr="00A8357B">
        <w:trPr>
          <w:trHeight w:val="501"/>
        </w:trPr>
        <w:tc>
          <w:tcPr>
            <w:tcW w:w="3255" w:type="dxa"/>
            <w:tcBorders>
              <w:bottom w:val="single" w:sz="4" w:space="0" w:color="auto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.Ex</w:t>
            </w:r>
            <w:proofErr w:type="spellEnd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F.Ex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.Ex</w:t>
            </w:r>
            <w:proofErr w:type="spellEnd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F.In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.In</w:t>
            </w:r>
            <w:proofErr w:type="spellEnd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F.Ex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.In</w:t>
            </w:r>
            <w:proofErr w:type="spellEnd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DF46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F.In</w:t>
            </w:r>
            <w:proofErr w:type="spellEnd"/>
          </w:p>
        </w:tc>
      </w:tr>
      <w:tr w:rsidR="00A8357B" w:rsidRPr="008835C8" w:rsidTr="00A8357B"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age at conceptio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FD6078" w:rsidRDefault="00A8357B" w:rsidP="00A835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FD6078" w:rsidRDefault="00A8357B" w:rsidP="00A835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&lt; 2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552B9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% (9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552B9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% (3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F6C51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% (4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F6C51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% (422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25 – 2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552B9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% (8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552B9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% (6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F6C51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% (7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F6C51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% (1334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≥ 3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552B9" w:rsidP="00A8357B">
            <w:pPr>
              <w:tabs>
                <w:tab w:val="left" w:pos="106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% (4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552B9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% (4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F6C51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% (5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F6C51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8% (1429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sing tenur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FD607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FD607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Owned/mortgage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A67F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3% (13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A67F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6% (11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6% (14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6% (2797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DF4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="00DF4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housing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A67F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% (5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A67F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% (1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% (1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% (72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All other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A67F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% (3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A67F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% (1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% (1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% (252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ding index (people/room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≤ 0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974B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% (6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974B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% (5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% (8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% (1804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&gt;0.5-0.7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974B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% (6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974B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% (4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% (5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% (887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gt;0.75-1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974B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% (5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974B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% (2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% (3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% (341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gt;1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974B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% (2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974B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% (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% (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% (62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B75D8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% (9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B75D8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% (6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% (8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% (1551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B75D8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% (7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B75D8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% (4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% (6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% (1067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≥ 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B75D8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% (4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E21DB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% (2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% (3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51B05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% (474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education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lt;O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4% (9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% (4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% (3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% (360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O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% (7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% (5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% (6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% (952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&gt;O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% (3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% (3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% (6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% (1802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5ED8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rnal education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5ED8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DA5ED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&lt;O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B079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% (9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B079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% (2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% (5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% (336)</w:t>
            </w:r>
          </w:p>
        </w:tc>
      </w:tr>
      <w:tr w:rsidR="00DA5ED8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DA5ED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B079EE" w:rsidP="00B079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% (4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B079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% (3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% (4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% (613)</w:t>
            </w:r>
          </w:p>
        </w:tc>
      </w:tr>
      <w:tr w:rsidR="00DA5ED8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DA5ED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gt;O Leve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B079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% (5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28060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% (7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C1700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% (6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C1700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1% (2019)</w:t>
            </w:r>
          </w:p>
        </w:tc>
      </w:tr>
      <w:tr w:rsidR="00DA5ED8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DA5ED8" w:rsidRDefault="00042A3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</w:t>
            </w: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5ED8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DA5ED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A5ED8" w:rsidRPr="008835C8" w:rsidRDefault="00DA5ED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affording foo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Y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B63D8D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% (7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6416AF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% (3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% (3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% (383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6416AF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7% (13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6416AF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5% (10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8% (13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17336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4% (2657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B75D8B" w:rsidP="00B75D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s</w:t>
            </w:r>
            <w:r w:rsidR="00A8357B"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ked mid-pregnanc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Y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685D17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% (6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685D17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% (2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% (2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% (231)</w:t>
            </w:r>
          </w:p>
        </w:tc>
      </w:tr>
      <w:tr w:rsidR="00A8357B" w:rsidRPr="008835C8" w:rsidTr="00A8357B">
        <w:trPr>
          <w:trHeight w:val="7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685D17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1% (15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685D17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5% (11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6% (14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7% (2918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46E4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DF46E4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F46E4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DF46E4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F46E4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F46E4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F46E4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ather smoked mid-pregnanc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Y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FF1F0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% (7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% (2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% (4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% (420)</w:t>
            </w: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No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6% (1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% (8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% (10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6% (2310)</w:t>
            </w: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 using </w:t>
            </w: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B75D8B" w:rsidP="00B75D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b</w:t>
            </w:r>
            <w:r w:rsidR="00A8357B"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e drinking</w:t>
            </w:r>
            <w:r w:rsidR="00FF1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d-pregnanc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n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005E1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% (17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005E1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9% (11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7% (14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0% (2784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n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005E1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% (4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66619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% (2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% (2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987098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% (343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rnal binge drinking</w:t>
            </w:r>
            <w:r w:rsidR="00FF1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d-pregnanc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FF1F06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n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% (4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FF1F06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% (2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FF1F0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% (2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FF1F0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1F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% (533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n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% (15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FF1F06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6% (13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FF1F0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% (13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FF1F06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% (2972)</w:t>
            </w: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Default="00716FE2" w:rsidP="00716F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</w:t>
            </w: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FF1F06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6FE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716FE2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6FE2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B75D8B" w:rsidP="00B75D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d</w:t>
            </w:r>
            <w:r w:rsidR="00A8357B"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ression score at 18wks</w:t>
            </w:r>
            <w:r w:rsidR="00DF4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PDS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F46E4" w:rsidP="00DF4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Mean (SD)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3 (5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1 (4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3 (4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2 (4.28)</w:t>
            </w: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2D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F872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rnal depression score at 18wks (EPDS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2D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Mean (SD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4 (4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 (3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4D30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 (3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4D30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 (3.43)</w:t>
            </w:r>
          </w:p>
        </w:tc>
      </w:tr>
      <w:tr w:rsidR="00F872D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F872D2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P</w:t>
            </w: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2D2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FB447F" w:rsidP="00FB44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ernal </w:t>
            </w:r>
            <w:r w:rsidR="00A8357B"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</w:t>
            </w:r>
            <w:r w:rsidR="00A8357B"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357B" w:rsidRPr="008835C8" w:rsidTr="00A8357B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Mean (SD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5 (1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DF46E4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5 (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 (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716FE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 (1.15)</w:t>
            </w:r>
          </w:p>
        </w:tc>
      </w:tr>
      <w:tr w:rsidR="00A8357B" w:rsidRPr="008835C8" w:rsidTr="00F872D2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A8357B"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using 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357B" w:rsidRPr="008835C8" w:rsidRDefault="00A8357B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2D2" w:rsidRPr="008835C8" w:rsidTr="00F872D2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F872D2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2D2" w:rsidRPr="008835C8" w:rsidTr="00F872D2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F872D2" w:rsidRDefault="004D30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rnal LOC scor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2D2" w:rsidRPr="008835C8" w:rsidTr="00F872D2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F872D2" w:rsidRDefault="004D30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Mean (SD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4D30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7 (1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4D30EE" w:rsidP="004D30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 (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4D30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 (1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4D30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 (0.98)</w:t>
            </w:r>
          </w:p>
        </w:tc>
      </w:tr>
      <w:tr w:rsidR="00F872D2" w:rsidRPr="008835C8" w:rsidTr="00F872D2"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F872D2" w:rsidRDefault="004D30EE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 using </w:t>
            </w:r>
            <w:r w:rsidRPr="008835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²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72D2" w:rsidRPr="008835C8" w:rsidTr="00A8357B"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D2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D2" w:rsidRPr="008835C8" w:rsidRDefault="00F872D2" w:rsidP="00A83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8357B" w:rsidRPr="008835C8" w:rsidRDefault="00A8357B" w:rsidP="00A8357B">
      <w:pPr>
        <w:rPr>
          <w:rFonts w:ascii="Times New Roman" w:hAnsi="Times New Roman" w:cs="Times New Roman"/>
          <w:b/>
          <w:sz w:val="24"/>
          <w:szCs w:val="24"/>
        </w:rPr>
      </w:pPr>
    </w:p>
    <w:p w:rsidR="00EA1F7F" w:rsidRDefault="004D30EE" w:rsidP="00EA1F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.B. Paternal binge drinking is ‘in last 2m of pregnancy’ as opposed to mid-</w:t>
      </w:r>
      <w:proofErr w:type="spellStart"/>
      <w:r>
        <w:rPr>
          <w:rFonts w:ascii="Times New Roman" w:hAnsi="Times New Roman" w:cs="Times New Roman"/>
          <w:sz w:val="24"/>
          <w:szCs w:val="24"/>
        </w:rPr>
        <w:t>pr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mum</w:t>
      </w:r>
      <w:r w:rsidR="00EA1F7F" w:rsidRPr="008835C8">
        <w:rPr>
          <w:rFonts w:ascii="Times New Roman" w:hAnsi="Times New Roman" w:cs="Times New Roman"/>
          <w:sz w:val="24"/>
          <w:szCs w:val="24"/>
        </w:rPr>
        <w:br w:type="page"/>
      </w:r>
    </w:p>
    <w:p w:rsidR="0018636F" w:rsidRPr="008835C8" w:rsidRDefault="00C95343" w:rsidP="001863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18636F" w:rsidRPr="008835C8">
        <w:rPr>
          <w:rFonts w:ascii="Times New Roman" w:hAnsi="Times New Roman" w:cs="Times New Roman"/>
          <w:sz w:val="24"/>
          <w:szCs w:val="24"/>
        </w:rPr>
        <w:t xml:space="preserve"> Table </w:t>
      </w:r>
      <w:r w:rsidR="00FB4E60">
        <w:rPr>
          <w:rFonts w:ascii="Times New Roman" w:hAnsi="Times New Roman" w:cs="Times New Roman"/>
          <w:sz w:val="24"/>
          <w:szCs w:val="24"/>
        </w:rPr>
        <w:t>4</w:t>
      </w:r>
      <w:r w:rsidR="0018636F" w:rsidRPr="008835C8">
        <w:rPr>
          <w:rFonts w:ascii="Times New Roman" w:hAnsi="Times New Roman" w:cs="Times New Roman"/>
          <w:sz w:val="24"/>
          <w:szCs w:val="24"/>
        </w:rPr>
        <w:t xml:space="preserve">. Proportion in the lowest 15% of teacher ratings of child behaviour using SDQ according to the LOC orientation of the child’s parents as measured in pregnancy. </w:t>
      </w:r>
      <w:r w:rsidR="00F44E2A" w:rsidRPr="008835C8">
        <w:rPr>
          <w:rFonts w:ascii="Times New Roman" w:hAnsi="Times New Roman" w:cs="Times New Roman"/>
          <w:sz w:val="24"/>
          <w:szCs w:val="24"/>
        </w:rPr>
        <w:t>[Asterisks indicate differences between the pairs of Father orientation as *P&lt;0.05; **P&lt;0.01; ***P&lt;0.001]</w:t>
      </w:r>
    </w:p>
    <w:tbl>
      <w:tblPr>
        <w:tblStyle w:val="TableGrid"/>
        <w:tblW w:w="8990" w:type="dxa"/>
        <w:tblInd w:w="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495"/>
        <w:gridCol w:w="1596"/>
        <w:gridCol w:w="1495"/>
        <w:gridCol w:w="1596"/>
      </w:tblGrid>
      <w:tr w:rsidR="00A43BA1" w:rsidRPr="008835C8" w:rsidTr="00A43BA1">
        <w:trPr>
          <w:trHeight w:val="501"/>
        </w:trPr>
        <w:tc>
          <w:tcPr>
            <w:tcW w:w="2808" w:type="dxa"/>
            <w:tcBorders>
              <w:top w:val="single" w:sz="4" w:space="0" w:color="auto"/>
            </w:tcBorders>
          </w:tcPr>
          <w:p w:rsidR="00A43BA1" w:rsidRPr="008835C8" w:rsidRDefault="00A43BA1" w:rsidP="00C9534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 </w:t>
            </w: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behavior</w:t>
            </w:r>
            <w:proofErr w:type="spellEnd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.Ex</w:t>
            </w:r>
            <w:proofErr w:type="spellEnd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F.Ex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.Ex</w:t>
            </w:r>
            <w:proofErr w:type="spellEnd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F.In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.In</w:t>
            </w:r>
            <w:proofErr w:type="spellEnd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F.Ex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.In.F.In</w:t>
            </w:r>
            <w:proofErr w:type="spellEnd"/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  <w:tcBorders>
              <w:top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4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yperactivity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495" w:type="dxa"/>
          </w:tcPr>
          <w:p w:rsidR="00A43BA1" w:rsidRPr="008835C8" w:rsidRDefault="00A43BA1" w:rsidP="00A43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8.9%[186]</w:t>
            </w:r>
          </w:p>
        </w:tc>
        <w:tc>
          <w:tcPr>
            <w:tcW w:w="1596" w:type="dxa"/>
          </w:tcPr>
          <w:p w:rsidR="00A43BA1" w:rsidRPr="008835C8" w:rsidRDefault="00A43BA1" w:rsidP="00B03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4.2%[98]***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2.9%[106]</w:t>
            </w:r>
          </w:p>
        </w:tc>
        <w:tc>
          <w:tcPr>
            <w:tcW w:w="1596" w:type="dxa"/>
          </w:tcPr>
          <w:p w:rsidR="00A43BA1" w:rsidRPr="008835C8" w:rsidRDefault="00A43BA1" w:rsidP="00AA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0.6%[158]*</w:t>
            </w: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495" w:type="dxa"/>
          </w:tcPr>
          <w:p w:rsidR="00A43BA1" w:rsidRPr="008835C8" w:rsidRDefault="00A43BA1" w:rsidP="00F80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7.8%[210]</w:t>
            </w:r>
          </w:p>
        </w:tc>
        <w:tc>
          <w:tcPr>
            <w:tcW w:w="1596" w:type="dxa"/>
          </w:tcPr>
          <w:p w:rsidR="00A43BA1" w:rsidRPr="008835C8" w:rsidRDefault="00A43BA1" w:rsidP="00EA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0.0%[75]***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1.8%[112]</w:t>
            </w:r>
          </w:p>
        </w:tc>
        <w:tc>
          <w:tcPr>
            <w:tcW w:w="1596" w:type="dxa"/>
          </w:tcPr>
          <w:p w:rsidR="00A43BA1" w:rsidRPr="008835C8" w:rsidRDefault="00A43BA1" w:rsidP="00A43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7.8[127]***</w:t>
            </w:r>
          </w:p>
        </w:tc>
      </w:tr>
      <w:tr w:rsidR="00A43BA1" w:rsidRPr="008835C8" w:rsidTr="00A43BA1">
        <w:trPr>
          <w:trHeight w:val="24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motional Problems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4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6.3%[160]</w:t>
            </w:r>
          </w:p>
        </w:tc>
        <w:tc>
          <w:tcPr>
            <w:tcW w:w="1596" w:type="dxa"/>
          </w:tcPr>
          <w:p w:rsidR="00A43BA1" w:rsidRPr="008835C8" w:rsidRDefault="00A43BA1" w:rsidP="00F80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4.9%[103]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2.8%[105]</w:t>
            </w:r>
          </w:p>
        </w:tc>
        <w:tc>
          <w:tcPr>
            <w:tcW w:w="1596" w:type="dxa"/>
          </w:tcPr>
          <w:p w:rsidR="00A43BA1" w:rsidRPr="008835C8" w:rsidRDefault="00A43BA1" w:rsidP="00851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1.0%[163]</w:t>
            </w: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495" w:type="dxa"/>
          </w:tcPr>
          <w:p w:rsidR="00A43BA1" w:rsidRPr="008835C8" w:rsidRDefault="00A43BA1" w:rsidP="00F80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5.2%[179]</w:t>
            </w:r>
          </w:p>
        </w:tc>
        <w:tc>
          <w:tcPr>
            <w:tcW w:w="1596" w:type="dxa"/>
          </w:tcPr>
          <w:p w:rsidR="00A43BA1" w:rsidRPr="008835C8" w:rsidRDefault="00A43BA1" w:rsidP="00F80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2.7%[95]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2.3%[117]</w:t>
            </w:r>
          </w:p>
        </w:tc>
        <w:tc>
          <w:tcPr>
            <w:tcW w:w="1596" w:type="dxa"/>
          </w:tcPr>
          <w:p w:rsidR="00A43BA1" w:rsidRPr="008835C8" w:rsidRDefault="00A43BA1" w:rsidP="00851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1.0%[179]</w:t>
            </w: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4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duct problems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495" w:type="dxa"/>
          </w:tcPr>
          <w:p w:rsidR="00A43BA1" w:rsidRPr="008835C8" w:rsidRDefault="00A43BA1" w:rsidP="00F80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2.4%[122]</w:t>
            </w:r>
          </w:p>
        </w:tc>
        <w:tc>
          <w:tcPr>
            <w:tcW w:w="1596" w:type="dxa"/>
          </w:tcPr>
          <w:p w:rsidR="00A43BA1" w:rsidRPr="008835C8" w:rsidRDefault="00A43BA1" w:rsidP="00F80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8.9[61]*</w:t>
            </w:r>
          </w:p>
        </w:tc>
        <w:tc>
          <w:tcPr>
            <w:tcW w:w="1495" w:type="dxa"/>
          </w:tcPr>
          <w:p w:rsidR="00A43BA1" w:rsidRPr="008835C8" w:rsidRDefault="00A43BA1" w:rsidP="00851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7.8%[64]</w:t>
            </w: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6.0%[89]</w:t>
            </w: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4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495" w:type="dxa"/>
          </w:tcPr>
          <w:p w:rsidR="00A43BA1" w:rsidRPr="008835C8" w:rsidRDefault="00A43BA1" w:rsidP="00F800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5.2%[179]</w:t>
            </w: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7.9%[59]***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1.1%[106]</w:t>
            </w: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7.3%[119]***</w:t>
            </w: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4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eer Problems 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495" w:type="dxa"/>
          </w:tcPr>
          <w:p w:rsidR="00A43BA1" w:rsidRPr="008835C8" w:rsidRDefault="00A43BA1" w:rsidP="00E71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1.7%[115]</w:t>
            </w:r>
          </w:p>
        </w:tc>
        <w:tc>
          <w:tcPr>
            <w:tcW w:w="1596" w:type="dxa"/>
          </w:tcPr>
          <w:p w:rsidR="00A43BA1" w:rsidRPr="008835C8" w:rsidRDefault="00A43BA1" w:rsidP="00806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1.9%[82]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0.1%[83]</w:t>
            </w: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0.0%[149]</w:t>
            </w: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Year 6 </w:t>
            </w:r>
          </w:p>
        </w:tc>
        <w:tc>
          <w:tcPr>
            <w:tcW w:w="1495" w:type="dxa"/>
          </w:tcPr>
          <w:p w:rsidR="00A43BA1" w:rsidRPr="008835C8" w:rsidRDefault="00A43BA1" w:rsidP="00806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2.1%[143]</w:t>
            </w: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9.2%[69]*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3.1%[125]</w:t>
            </w: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0.7%[174]</w:t>
            </w:r>
          </w:p>
        </w:tc>
      </w:tr>
      <w:tr w:rsidR="00A43BA1" w:rsidRPr="008835C8" w:rsidTr="00A43BA1">
        <w:trPr>
          <w:trHeight w:val="24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4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Total difficulties 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6.6%[163]</w:t>
            </w:r>
          </w:p>
        </w:tc>
        <w:tc>
          <w:tcPr>
            <w:tcW w:w="1596" w:type="dxa"/>
          </w:tcPr>
          <w:p w:rsidR="00A43BA1" w:rsidRPr="008835C8" w:rsidRDefault="00A43BA1" w:rsidP="00EA2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3.2[91]*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0.3%[85]</w:t>
            </w: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8.6%[128]*</w:t>
            </w:r>
          </w:p>
        </w:tc>
      </w:tr>
      <w:tr w:rsidR="00A43BA1" w:rsidRPr="008835C8" w:rsidTr="00A43BA1">
        <w:trPr>
          <w:trHeight w:val="24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5.7%[185]</w:t>
            </w: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9.5[71]***</w:t>
            </w:r>
          </w:p>
        </w:tc>
        <w:tc>
          <w:tcPr>
            <w:tcW w:w="1495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11.5%[109]</w:t>
            </w:r>
          </w:p>
        </w:tc>
        <w:tc>
          <w:tcPr>
            <w:tcW w:w="1596" w:type="dxa"/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8.9%[144]**</w:t>
            </w:r>
          </w:p>
        </w:tc>
      </w:tr>
      <w:tr w:rsidR="00A43BA1" w:rsidRPr="008835C8" w:rsidTr="00A43BA1">
        <w:trPr>
          <w:trHeight w:val="255"/>
        </w:trPr>
        <w:tc>
          <w:tcPr>
            <w:tcW w:w="2808" w:type="dxa"/>
            <w:tcBorders>
              <w:bottom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A43BA1" w:rsidRPr="008835C8" w:rsidRDefault="00A43BA1" w:rsidP="00186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1521" w:rsidRDefault="00391521" w:rsidP="00EA1F7F">
      <w:pPr>
        <w:rPr>
          <w:rFonts w:ascii="Times New Roman" w:hAnsi="Times New Roman" w:cs="Times New Roman"/>
          <w:b/>
          <w:sz w:val="24"/>
          <w:szCs w:val="24"/>
        </w:rPr>
      </w:pPr>
    </w:p>
    <w:p w:rsidR="00391521" w:rsidRDefault="003915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91521" w:rsidRPr="008835C8" w:rsidRDefault="00391521" w:rsidP="003915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8835C8">
        <w:rPr>
          <w:rFonts w:ascii="Times New Roman" w:hAnsi="Times New Roman" w:cs="Times New Roman"/>
          <w:sz w:val="24"/>
          <w:szCs w:val="24"/>
        </w:rPr>
        <w:t xml:space="preserve"> Table </w:t>
      </w:r>
      <w:r w:rsidR="00FB4E60">
        <w:rPr>
          <w:rFonts w:ascii="Times New Roman" w:hAnsi="Times New Roman" w:cs="Times New Roman"/>
          <w:sz w:val="24"/>
          <w:szCs w:val="24"/>
        </w:rPr>
        <w:t>5</w:t>
      </w:r>
      <w:r w:rsidRPr="008835C8">
        <w:rPr>
          <w:rFonts w:ascii="Times New Roman" w:hAnsi="Times New Roman" w:cs="Times New Roman"/>
          <w:sz w:val="24"/>
          <w:szCs w:val="24"/>
        </w:rPr>
        <w:t xml:space="preserve">: The change in the mean of the child’s </w:t>
      </w:r>
      <w:proofErr w:type="spellStart"/>
      <w:r w:rsidRPr="008835C8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8835C8">
        <w:rPr>
          <w:rFonts w:ascii="Times New Roman" w:hAnsi="Times New Roman" w:cs="Times New Roman"/>
          <w:sz w:val="24"/>
          <w:szCs w:val="24"/>
        </w:rPr>
        <w:t xml:space="preserve"> score according to the numbers of parents who have an external orientation during pregnancy [the mean differences [MD] are per increase of one external parent]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418"/>
        <w:gridCol w:w="2126"/>
        <w:gridCol w:w="936"/>
      </w:tblGrid>
      <w:tr w:rsidR="00391521" w:rsidRPr="008835C8" w:rsidTr="002D49BE">
        <w:tc>
          <w:tcPr>
            <w:tcW w:w="2410" w:type="dxa"/>
            <w:tcBorders>
              <w:top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Q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391521" w:rsidRPr="008835C8" w:rsidRDefault="00391521" w:rsidP="002D49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</w:tcBorders>
          </w:tcPr>
          <w:p w:rsidR="00391521" w:rsidRPr="008835C8" w:rsidRDefault="00391521" w:rsidP="002D49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</w:tr>
      <w:tr w:rsidR="00391521" w:rsidRPr="008835C8" w:rsidTr="002D49BE">
        <w:tc>
          <w:tcPr>
            <w:tcW w:w="2410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D [95% CI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MD [95% CI]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391521" w:rsidRPr="008835C8" w:rsidTr="002D49BE">
        <w:tc>
          <w:tcPr>
            <w:tcW w:w="2410" w:type="dxa"/>
            <w:tcBorders>
              <w:top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3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-0.14 [-0.24,-0.05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-0.07 [+0.03, -1.16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6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-0.16 [-0.25,-0.08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-0.13 [-0.23,-0.04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3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45 [0.35,0.56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38 [0.27,0.49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6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54 [0.45,0.63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44 [0.35,0.54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Emotional symptoms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3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17 [0.10,0.25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14 [0.06,0.23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6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15 [0.08,0.22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12 [0.04,0.20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Conduct problems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3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17 [0.11,0.22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11 [0.05,0.16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6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23 [0.17,0.28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16 [0.11,0.22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Peer problems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3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11 [0.05,0.18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11 [0.03,0.18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6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08 [0.01,0.15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0.07 [-0.01,0.14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>Total difficulties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521" w:rsidRPr="008835C8" w:rsidTr="002D49BE">
        <w:tc>
          <w:tcPr>
            <w:tcW w:w="2410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3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92 [0.71,1.14]</w:t>
            </w:r>
          </w:p>
        </w:tc>
        <w:tc>
          <w:tcPr>
            <w:tcW w:w="1418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74 [0.51,0.97]</w:t>
            </w:r>
          </w:p>
        </w:tc>
        <w:tc>
          <w:tcPr>
            <w:tcW w:w="936" w:type="dxa"/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91521" w:rsidRPr="008835C8" w:rsidTr="002D49BE">
        <w:tc>
          <w:tcPr>
            <w:tcW w:w="2410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sz w:val="24"/>
                <w:szCs w:val="24"/>
              </w:rPr>
              <w:t xml:space="preserve">  Year 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1.00 [0.79,1.21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0.80 [0.58,1.02]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391521" w:rsidRPr="008835C8" w:rsidRDefault="00391521" w:rsidP="002D4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5C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391521" w:rsidRPr="008835C8" w:rsidRDefault="00391521" w:rsidP="00391521">
      <w:pPr>
        <w:rPr>
          <w:rFonts w:ascii="Times New Roman" w:hAnsi="Times New Roman" w:cs="Times New Roman"/>
          <w:sz w:val="24"/>
          <w:szCs w:val="24"/>
        </w:rPr>
      </w:pPr>
      <w:r w:rsidRPr="008835C8">
        <w:rPr>
          <w:rFonts w:ascii="Times New Roman" w:hAnsi="Times New Roman" w:cs="Times New Roman"/>
          <w:sz w:val="24"/>
          <w:szCs w:val="24"/>
        </w:rPr>
        <w:t>*Adjusted for maternal age, residence in public rented housing and child’s sex</w:t>
      </w:r>
    </w:p>
    <w:p w:rsidR="00391521" w:rsidRPr="008835C8" w:rsidRDefault="00391521" w:rsidP="00391521">
      <w:pPr>
        <w:rPr>
          <w:rFonts w:ascii="Times New Roman" w:hAnsi="Times New Roman" w:cs="Times New Roman"/>
          <w:sz w:val="24"/>
          <w:szCs w:val="24"/>
        </w:rPr>
      </w:pPr>
    </w:p>
    <w:p w:rsidR="00EA1F7F" w:rsidRPr="008835C8" w:rsidRDefault="00EA1F7F" w:rsidP="00EA1F7F">
      <w:pPr>
        <w:rPr>
          <w:rFonts w:ascii="Times New Roman" w:hAnsi="Times New Roman" w:cs="Times New Roman"/>
          <w:b/>
          <w:sz w:val="24"/>
          <w:szCs w:val="24"/>
        </w:rPr>
      </w:pPr>
    </w:p>
    <w:sectPr w:rsidR="00EA1F7F" w:rsidRPr="008835C8" w:rsidSect="00D72D8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49BE" w:rsidRDefault="002D49BE" w:rsidP="00C26EB8">
      <w:pPr>
        <w:spacing w:after="0" w:line="240" w:lineRule="auto"/>
      </w:pPr>
      <w:r>
        <w:separator/>
      </w:r>
    </w:p>
  </w:endnote>
  <w:endnote w:type="continuationSeparator" w:id="0">
    <w:p w:rsidR="002D49BE" w:rsidRDefault="002D49BE" w:rsidP="00C26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49BE" w:rsidRDefault="002D49BE" w:rsidP="00C26EB8">
      <w:pPr>
        <w:spacing w:after="0" w:line="240" w:lineRule="auto"/>
      </w:pPr>
      <w:r>
        <w:separator/>
      </w:r>
    </w:p>
  </w:footnote>
  <w:footnote w:type="continuationSeparator" w:id="0">
    <w:p w:rsidR="002D49BE" w:rsidRDefault="002D49BE" w:rsidP="00C26E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412352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D49BE" w:rsidRDefault="002D49B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1D7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D49BE" w:rsidRDefault="002D49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661"/>
    <w:rsid w:val="00005E12"/>
    <w:rsid w:val="0003442F"/>
    <w:rsid w:val="00035F27"/>
    <w:rsid w:val="00042A36"/>
    <w:rsid w:val="00076ACA"/>
    <w:rsid w:val="0014520C"/>
    <w:rsid w:val="00173366"/>
    <w:rsid w:val="0018434F"/>
    <w:rsid w:val="0018636F"/>
    <w:rsid w:val="001A7EB9"/>
    <w:rsid w:val="00280606"/>
    <w:rsid w:val="002D49BE"/>
    <w:rsid w:val="003367B1"/>
    <w:rsid w:val="00391521"/>
    <w:rsid w:val="003C6546"/>
    <w:rsid w:val="003E34A3"/>
    <w:rsid w:val="0043450D"/>
    <w:rsid w:val="004473AC"/>
    <w:rsid w:val="00463661"/>
    <w:rsid w:val="004D30EE"/>
    <w:rsid w:val="004E7F97"/>
    <w:rsid w:val="00514BEF"/>
    <w:rsid w:val="0054549D"/>
    <w:rsid w:val="00547A56"/>
    <w:rsid w:val="00582B5E"/>
    <w:rsid w:val="005E2186"/>
    <w:rsid w:val="005F6F2C"/>
    <w:rsid w:val="005F788D"/>
    <w:rsid w:val="006037FE"/>
    <w:rsid w:val="0061100C"/>
    <w:rsid w:val="006416AF"/>
    <w:rsid w:val="00641D74"/>
    <w:rsid w:val="0066619B"/>
    <w:rsid w:val="00685D17"/>
    <w:rsid w:val="007023B0"/>
    <w:rsid w:val="00707CFD"/>
    <w:rsid w:val="00716FE2"/>
    <w:rsid w:val="00721093"/>
    <w:rsid w:val="007974B5"/>
    <w:rsid w:val="00806BD8"/>
    <w:rsid w:val="00821FE3"/>
    <w:rsid w:val="008510CB"/>
    <w:rsid w:val="008835C8"/>
    <w:rsid w:val="008A4598"/>
    <w:rsid w:val="008B7FB6"/>
    <w:rsid w:val="00901F5C"/>
    <w:rsid w:val="00916836"/>
    <w:rsid w:val="00942A18"/>
    <w:rsid w:val="0094563A"/>
    <w:rsid w:val="00951B05"/>
    <w:rsid w:val="00987098"/>
    <w:rsid w:val="009A558B"/>
    <w:rsid w:val="009E2FD5"/>
    <w:rsid w:val="00A43BA1"/>
    <w:rsid w:val="00A5617F"/>
    <w:rsid w:val="00A80AAD"/>
    <w:rsid w:val="00A8357B"/>
    <w:rsid w:val="00AA5878"/>
    <w:rsid w:val="00AB7DB3"/>
    <w:rsid w:val="00B031D7"/>
    <w:rsid w:val="00B079EE"/>
    <w:rsid w:val="00B4631B"/>
    <w:rsid w:val="00B46CDE"/>
    <w:rsid w:val="00B63D8D"/>
    <w:rsid w:val="00B75D8B"/>
    <w:rsid w:val="00B762EA"/>
    <w:rsid w:val="00B83D6E"/>
    <w:rsid w:val="00C17004"/>
    <w:rsid w:val="00C26EB8"/>
    <w:rsid w:val="00C34B9B"/>
    <w:rsid w:val="00C47071"/>
    <w:rsid w:val="00C65EC4"/>
    <w:rsid w:val="00C82FB5"/>
    <w:rsid w:val="00C927AD"/>
    <w:rsid w:val="00C95343"/>
    <w:rsid w:val="00CF7788"/>
    <w:rsid w:val="00D06514"/>
    <w:rsid w:val="00D40835"/>
    <w:rsid w:val="00D71ECE"/>
    <w:rsid w:val="00D72D80"/>
    <w:rsid w:val="00D8342B"/>
    <w:rsid w:val="00D9660C"/>
    <w:rsid w:val="00DA5ED8"/>
    <w:rsid w:val="00DD3C85"/>
    <w:rsid w:val="00DF46E4"/>
    <w:rsid w:val="00E1357E"/>
    <w:rsid w:val="00E21DB6"/>
    <w:rsid w:val="00E552B9"/>
    <w:rsid w:val="00E6625E"/>
    <w:rsid w:val="00E700FE"/>
    <w:rsid w:val="00E7190B"/>
    <w:rsid w:val="00E71FF7"/>
    <w:rsid w:val="00EA1F7F"/>
    <w:rsid w:val="00EA227F"/>
    <w:rsid w:val="00EA67F8"/>
    <w:rsid w:val="00EB62B1"/>
    <w:rsid w:val="00EF6C51"/>
    <w:rsid w:val="00F13801"/>
    <w:rsid w:val="00F41FB0"/>
    <w:rsid w:val="00F44E2A"/>
    <w:rsid w:val="00F800C8"/>
    <w:rsid w:val="00F81739"/>
    <w:rsid w:val="00F872D2"/>
    <w:rsid w:val="00FB447F"/>
    <w:rsid w:val="00FB4E60"/>
    <w:rsid w:val="00FC6EC1"/>
    <w:rsid w:val="00FD6078"/>
    <w:rsid w:val="00FF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03682-B005-4DDF-9D60-8CE91037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D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6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EB8"/>
  </w:style>
  <w:style w:type="paragraph" w:styleId="Footer">
    <w:name w:val="footer"/>
    <w:basedOn w:val="Normal"/>
    <w:link w:val="FooterChar"/>
    <w:uiPriority w:val="99"/>
    <w:unhideWhenUsed/>
    <w:rsid w:val="00C26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EB8"/>
  </w:style>
  <w:style w:type="paragraph" w:styleId="BalloonText">
    <w:name w:val="Balloon Text"/>
    <w:basedOn w:val="Normal"/>
    <w:link w:val="BalloonTextChar"/>
    <w:uiPriority w:val="99"/>
    <w:semiHidden/>
    <w:unhideWhenUsed/>
    <w:rsid w:val="00E13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57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2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8A0A93CE-5A19-4108-8B85-5BDEB2800411}"/>
</file>

<file path=customXml/itemProps2.xml><?xml version="1.0" encoding="utf-8"?>
<ds:datastoreItem xmlns:ds="http://schemas.openxmlformats.org/officeDocument/2006/customXml" ds:itemID="{B5627956-3030-48B3-9AA0-19367CC64667}"/>
</file>

<file path=customXml/itemProps3.xml><?xml version="1.0" encoding="utf-8"?>
<ds:datastoreItem xmlns:ds="http://schemas.openxmlformats.org/officeDocument/2006/customXml" ds:itemID="{085757C8-9B65-4F6B-B89A-2635726930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424</Words>
  <Characters>811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olding</dc:creator>
  <cp:keywords/>
  <dc:description/>
  <cp:lastModifiedBy>Jean Golding</cp:lastModifiedBy>
  <cp:revision>3</cp:revision>
  <cp:lastPrinted>2017-11-15T14:00:00Z</cp:lastPrinted>
  <dcterms:created xsi:type="dcterms:W3CDTF">2017-11-15T14:29:00Z</dcterms:created>
  <dcterms:modified xsi:type="dcterms:W3CDTF">2017-11-28T11:53:00Z</dcterms:modified>
</cp:coreProperties>
</file>